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AD0D2" w14:textId="00D7AEFD" w:rsidR="008F6D87" w:rsidRPr="00C6299D" w:rsidRDefault="008F6D87" w:rsidP="008F6D8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6299D">
        <w:rPr>
          <w:rFonts w:ascii="Times New Roman" w:hAnsi="Times New Roman" w:cs="Times New Roman"/>
          <w:lang w:val="en-US"/>
        </w:rPr>
        <w:t xml:space="preserve">Supplemental Table </w:t>
      </w:r>
      <w:r w:rsidR="0007400E">
        <w:rPr>
          <w:rFonts w:ascii="Times New Roman" w:hAnsi="Times New Roman" w:cs="Times New Roman"/>
          <w:lang w:val="en-US"/>
        </w:rPr>
        <w:t>1</w:t>
      </w:r>
      <w:r w:rsidRPr="00C6299D">
        <w:rPr>
          <w:rFonts w:ascii="Times New Roman" w:hAnsi="Times New Roman" w:cs="Times New Roman"/>
          <w:lang w:val="en-US"/>
        </w:rPr>
        <w:t>. Maturation of pig oocytes derived from small and large follicles in control, FLI and FCS-supplemented medium.</w:t>
      </w:r>
    </w:p>
    <w:p w14:paraId="6E49D0BE" w14:textId="77777777" w:rsidR="008F6D87" w:rsidRDefault="008F6D87" w:rsidP="008F6D8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6299D">
        <w:rPr>
          <w:rFonts w:ascii="Times New Roman" w:hAnsi="Times New Roman" w:cs="Times New Roman"/>
          <w:lang w:val="en-US"/>
        </w:rPr>
        <w:t>(FLI promotes maturation of pig oocytes derived from small follicles)</w:t>
      </w:r>
    </w:p>
    <w:p w14:paraId="20D9FBAA" w14:textId="77777777" w:rsidR="008F6D87" w:rsidRPr="00C6299D" w:rsidRDefault="008F6D87" w:rsidP="008F6D8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Mkatabulky"/>
        <w:tblW w:w="9197" w:type="dxa"/>
        <w:tblLook w:val="04A0" w:firstRow="1" w:lastRow="0" w:firstColumn="1" w:lastColumn="0" w:noHBand="0" w:noVBand="1"/>
      </w:tblPr>
      <w:tblGrid>
        <w:gridCol w:w="1030"/>
        <w:gridCol w:w="1620"/>
        <w:gridCol w:w="1654"/>
        <w:gridCol w:w="1924"/>
        <w:gridCol w:w="1438"/>
        <w:gridCol w:w="1531"/>
      </w:tblGrid>
      <w:tr w:rsidR="008F6D87" w:rsidRPr="007A00E2" w14:paraId="268E6258" w14:textId="77777777" w:rsidTr="0084197B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5987F4C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 xml:space="preserve">Type of </w:t>
            </w:r>
          </w:p>
          <w:p w14:paraId="26587EF2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C0AD8D1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Type of donor</w:t>
            </w:r>
          </w:p>
          <w:p w14:paraId="372C87AB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follic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25D785F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No. of oocytes</w:t>
            </w:r>
          </w:p>
          <w:p w14:paraId="16DFB8C5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examined</w:t>
            </w:r>
          </w:p>
        </w:tc>
        <w:tc>
          <w:tcPr>
            <w:tcW w:w="48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01265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No. of oocytes in</w:t>
            </w:r>
          </w:p>
        </w:tc>
      </w:tr>
      <w:tr w:rsidR="008F6D87" w:rsidRPr="007A00E2" w14:paraId="6C91ECB3" w14:textId="77777777" w:rsidTr="0084197B">
        <w:trPr>
          <w:trHeight w:val="27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5F7F8B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ACCC77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2CCA51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4" w:type="dxa"/>
            <w:tcBorders>
              <w:left w:val="nil"/>
              <w:bottom w:val="single" w:sz="4" w:space="0" w:color="auto"/>
              <w:right w:val="nil"/>
            </w:tcBorders>
          </w:tcPr>
          <w:p w14:paraId="465A8481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GV (%)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</w:tcPr>
          <w:p w14:paraId="199A251A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GVBD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98E20EC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MII (%)</w:t>
            </w:r>
          </w:p>
        </w:tc>
      </w:tr>
      <w:tr w:rsidR="008F6D87" w:rsidRPr="007A00E2" w14:paraId="4DCA562F" w14:textId="77777777" w:rsidTr="0084197B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5328F9B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BFB75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AA2A7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</w:tcPr>
          <w:p w14:paraId="422EB0EB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20.86±0.77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1445EF75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27.33±4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0004F0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49.64±1.6</w:t>
            </w:r>
            <w:r w:rsidRPr="007A00E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8F6D87" w:rsidRPr="007A00E2" w14:paraId="6E5AAF5E" w14:textId="77777777" w:rsidTr="0084197B">
        <w:trPr>
          <w:trHeight w:val="276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593199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0A356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Lar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6CB2C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128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D21EA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6.25±4.5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ADA0F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14.06±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C594D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79.68±0.47</w:t>
            </w:r>
            <w:r w:rsidRPr="007A00E2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8F6D87" w:rsidRPr="007A00E2" w14:paraId="2CB26A3C" w14:textId="77777777" w:rsidTr="0084197B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806A588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F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919F7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Sm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5DE1D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6E004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7.43±1.63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CDF5A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14.87±1.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18118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77.68±4.1</w:t>
            </w:r>
            <w:r w:rsidRPr="007A00E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8F6D87" w:rsidRPr="00C6299D" w14:paraId="1B6A4DC3" w14:textId="77777777" w:rsidTr="0084197B">
        <w:trPr>
          <w:trHeight w:val="276"/>
        </w:trPr>
        <w:tc>
          <w:tcPr>
            <w:tcW w:w="0" w:type="auto"/>
            <w:vMerge/>
            <w:tcBorders>
              <w:left w:val="nil"/>
              <w:bottom w:val="double" w:sz="4" w:space="0" w:color="auto"/>
              <w:right w:val="nil"/>
            </w:tcBorders>
          </w:tcPr>
          <w:p w14:paraId="53A24495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32DD83B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Large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0CD0994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192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4F54ACF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3.25±1.03</w:t>
            </w:r>
          </w:p>
        </w:tc>
        <w:tc>
          <w:tcPr>
            <w:tcW w:w="14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143AB16" w14:textId="77777777" w:rsidR="008F6D87" w:rsidRPr="007A00E2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9.75±1.0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073432" w14:textId="77777777" w:rsidR="008F6D87" w:rsidRPr="00C6299D" w:rsidRDefault="008F6D87" w:rsidP="0084197B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A00E2">
              <w:rPr>
                <w:rFonts w:ascii="Times New Roman" w:hAnsi="Times New Roman" w:cs="Times New Roman"/>
                <w:lang w:val="en-US"/>
              </w:rPr>
              <w:t>86.99±2.4</w:t>
            </w:r>
            <w:r w:rsidRPr="007A00E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</w:tbl>
    <w:p w14:paraId="58360562" w14:textId="77777777" w:rsidR="008F6D87" w:rsidRPr="00C6299D" w:rsidRDefault="008F6D87" w:rsidP="008F6D8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2B796EBF" w14:textId="77777777" w:rsidR="008F6D87" w:rsidRPr="00C6299D" w:rsidRDefault="008F6D87" w:rsidP="008F6D87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6299D">
        <w:rPr>
          <w:rFonts w:ascii="Times New Roman" w:hAnsi="Times New Roman" w:cs="Times New Roman"/>
          <w:lang w:val="en-US"/>
        </w:rPr>
        <w:t>Control: M199 supplemented with BSA, PMSG, hCG and EGF. FLI: Control medium supplemented with FGF2, LIF and IGF1. GV: germinal vesicle; GVBD: germinal vesicle breakdown; MII: metaphase II. Data are expressed in percentages ± SEM. Values with different superscript are significantly different within the column (P&lt;0.01).</w:t>
      </w:r>
    </w:p>
    <w:p w14:paraId="1D85E39A" w14:textId="77777777" w:rsidR="00C0534A" w:rsidRDefault="00C0534A"/>
    <w:sectPr w:rsidR="00C053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1AF"/>
    <w:rsid w:val="0007400E"/>
    <w:rsid w:val="00081223"/>
    <w:rsid w:val="008F6D87"/>
    <w:rsid w:val="00A031AF"/>
    <w:rsid w:val="00AE7247"/>
    <w:rsid w:val="00C0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4B918"/>
  <w15:chartTrackingRefBased/>
  <w15:docId w15:val="{72DE6D2D-3509-489F-ABB7-81D96CE78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031AF"/>
    <w:rPr>
      <w:kern w:val="0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A031A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703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Němcová</dc:creator>
  <cp:keywords/>
  <dc:description/>
  <cp:lastModifiedBy>Lucie Němcová</cp:lastModifiedBy>
  <cp:revision>3</cp:revision>
  <dcterms:created xsi:type="dcterms:W3CDTF">2023-11-30T11:28:00Z</dcterms:created>
  <dcterms:modified xsi:type="dcterms:W3CDTF">2023-11-30T15:40:00Z</dcterms:modified>
</cp:coreProperties>
</file>